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71534" w14:textId="7F87B6F4" w:rsidR="00FF46A5" w:rsidRPr="00923BEB" w:rsidRDefault="00923BEB" w:rsidP="00FF46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</w:t>
      </w:r>
    </w:p>
    <w:p w14:paraId="40875F2D" w14:textId="77777777" w:rsidR="00432D8B" w:rsidRPr="00923BEB" w:rsidRDefault="00432D8B" w:rsidP="00FF46A5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3544"/>
        <w:gridCol w:w="3544"/>
      </w:tblGrid>
      <w:tr w:rsidR="00923BEB" w:rsidRPr="00923BEB" w14:paraId="2F08AAD3" w14:textId="77777777" w:rsidTr="00923BEB">
        <w:trPr>
          <w:trHeight w:val="285"/>
        </w:trPr>
        <w:tc>
          <w:tcPr>
            <w:tcW w:w="9918" w:type="dxa"/>
            <w:gridSpan w:val="4"/>
            <w:noWrap/>
            <w:hideMark/>
          </w:tcPr>
          <w:p w14:paraId="53FD1482" w14:textId="198D7A5F" w:rsidR="00FF46A5" w:rsidRPr="00923BEB" w:rsidRDefault="00923BEB" w:rsidP="00B620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Additional file 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Table S</w:t>
            </w:r>
            <w:r w:rsidR="00172A02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1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. The Sequences of siRNAs for Target SAE1</w:t>
            </w:r>
          </w:p>
        </w:tc>
      </w:tr>
      <w:tr w:rsidR="00923BEB" w:rsidRPr="00923BEB" w14:paraId="7680EA7F" w14:textId="77777777" w:rsidTr="00923BEB">
        <w:trPr>
          <w:trHeight w:val="278"/>
        </w:trPr>
        <w:tc>
          <w:tcPr>
            <w:tcW w:w="988" w:type="dxa"/>
            <w:noWrap/>
            <w:hideMark/>
          </w:tcPr>
          <w:p w14:paraId="7A8E3432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tem</w:t>
            </w:r>
          </w:p>
        </w:tc>
        <w:tc>
          <w:tcPr>
            <w:tcW w:w="1842" w:type="dxa"/>
            <w:noWrap/>
            <w:hideMark/>
          </w:tcPr>
          <w:p w14:paraId="3C75504F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tem name</w:t>
            </w:r>
          </w:p>
        </w:tc>
        <w:tc>
          <w:tcPr>
            <w:tcW w:w="3544" w:type="dxa"/>
            <w:noWrap/>
            <w:hideMark/>
          </w:tcPr>
          <w:p w14:paraId="7B96C122" w14:textId="77777777" w:rsidR="00FF46A5" w:rsidRPr="00923BEB" w:rsidRDefault="00FF46A5" w:rsidP="00B620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ense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（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'-3'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）</w:t>
            </w:r>
          </w:p>
        </w:tc>
        <w:tc>
          <w:tcPr>
            <w:tcW w:w="3544" w:type="dxa"/>
            <w:noWrap/>
            <w:hideMark/>
          </w:tcPr>
          <w:p w14:paraId="617C3EC5" w14:textId="77777777" w:rsidR="00FF46A5" w:rsidRPr="00923BEB" w:rsidRDefault="00FF46A5" w:rsidP="00B620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sense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（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'-3'</w:t>
            </w: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）</w:t>
            </w:r>
          </w:p>
        </w:tc>
      </w:tr>
      <w:tr w:rsidR="00923BEB" w:rsidRPr="00923BEB" w14:paraId="519B1C54" w14:textId="77777777" w:rsidTr="00923BEB">
        <w:trPr>
          <w:trHeight w:val="278"/>
        </w:trPr>
        <w:tc>
          <w:tcPr>
            <w:tcW w:w="988" w:type="dxa"/>
            <w:noWrap/>
            <w:hideMark/>
          </w:tcPr>
          <w:p w14:paraId="4AB10FA9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#1</w:t>
            </w:r>
          </w:p>
        </w:tc>
        <w:tc>
          <w:tcPr>
            <w:tcW w:w="1842" w:type="dxa"/>
            <w:hideMark/>
          </w:tcPr>
          <w:p w14:paraId="05B29440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-Homo-213</w:t>
            </w:r>
          </w:p>
        </w:tc>
        <w:tc>
          <w:tcPr>
            <w:tcW w:w="3544" w:type="dxa"/>
            <w:hideMark/>
          </w:tcPr>
          <w:p w14:paraId="2EEE042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CUUCUUGUCGGCUUGAAATT</w:t>
            </w:r>
          </w:p>
        </w:tc>
        <w:tc>
          <w:tcPr>
            <w:tcW w:w="3544" w:type="dxa"/>
            <w:hideMark/>
          </w:tcPr>
          <w:p w14:paraId="7C227979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UUCAAGCCGACAAGAAGCTT</w:t>
            </w:r>
          </w:p>
        </w:tc>
      </w:tr>
      <w:tr w:rsidR="00923BEB" w:rsidRPr="00923BEB" w14:paraId="79608A81" w14:textId="77777777" w:rsidTr="00923BEB">
        <w:trPr>
          <w:trHeight w:val="278"/>
        </w:trPr>
        <w:tc>
          <w:tcPr>
            <w:tcW w:w="988" w:type="dxa"/>
            <w:noWrap/>
            <w:hideMark/>
          </w:tcPr>
          <w:p w14:paraId="469AA8A5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#2</w:t>
            </w:r>
          </w:p>
        </w:tc>
        <w:tc>
          <w:tcPr>
            <w:tcW w:w="1842" w:type="dxa"/>
            <w:hideMark/>
          </w:tcPr>
          <w:p w14:paraId="36448B86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-Homo-726</w:t>
            </w:r>
          </w:p>
        </w:tc>
        <w:tc>
          <w:tcPr>
            <w:tcW w:w="3544" w:type="dxa"/>
            <w:hideMark/>
          </w:tcPr>
          <w:p w14:paraId="7EA95563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GUGGUCUUCUGCCCUGUUTT</w:t>
            </w:r>
          </w:p>
        </w:tc>
        <w:tc>
          <w:tcPr>
            <w:tcW w:w="3544" w:type="dxa"/>
            <w:hideMark/>
          </w:tcPr>
          <w:p w14:paraId="413DC2A2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ACAGGGCAGAAGACCACCTT</w:t>
            </w:r>
          </w:p>
        </w:tc>
      </w:tr>
      <w:tr w:rsidR="00923BEB" w:rsidRPr="00923BEB" w14:paraId="3303537C" w14:textId="77777777" w:rsidTr="00923BEB">
        <w:trPr>
          <w:trHeight w:val="285"/>
        </w:trPr>
        <w:tc>
          <w:tcPr>
            <w:tcW w:w="988" w:type="dxa"/>
            <w:noWrap/>
            <w:hideMark/>
          </w:tcPr>
          <w:p w14:paraId="07AE65E9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#3</w:t>
            </w:r>
          </w:p>
        </w:tc>
        <w:tc>
          <w:tcPr>
            <w:tcW w:w="1842" w:type="dxa"/>
            <w:hideMark/>
          </w:tcPr>
          <w:p w14:paraId="4888569D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-Homo-1058</w:t>
            </w:r>
          </w:p>
        </w:tc>
        <w:tc>
          <w:tcPr>
            <w:tcW w:w="3544" w:type="dxa"/>
            <w:hideMark/>
          </w:tcPr>
          <w:p w14:paraId="316F9D01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GGACCCUCCUCACAACAATT</w:t>
            </w:r>
          </w:p>
        </w:tc>
        <w:tc>
          <w:tcPr>
            <w:tcW w:w="3544" w:type="dxa"/>
            <w:hideMark/>
          </w:tcPr>
          <w:p w14:paraId="21E6EC48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UGUUGUGAGGAGGGUCCCTT</w:t>
            </w:r>
          </w:p>
        </w:tc>
      </w:tr>
    </w:tbl>
    <w:p w14:paraId="21A680E8" w14:textId="77777777" w:rsidR="00FF46A5" w:rsidRPr="00923BEB" w:rsidRDefault="00FF46A5" w:rsidP="00FF46A5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9"/>
        <w:gridCol w:w="1745"/>
        <w:gridCol w:w="2594"/>
        <w:gridCol w:w="1261"/>
      </w:tblGrid>
      <w:tr w:rsidR="00923BEB" w:rsidRPr="00923BEB" w14:paraId="64A201B7" w14:textId="77777777" w:rsidTr="00923BEB">
        <w:trPr>
          <w:trHeight w:val="278"/>
        </w:trPr>
        <w:tc>
          <w:tcPr>
            <w:tcW w:w="9209" w:type="dxa"/>
            <w:gridSpan w:val="4"/>
            <w:noWrap/>
            <w:hideMark/>
          </w:tcPr>
          <w:p w14:paraId="0BAC1B5A" w14:textId="1786BB3B" w:rsidR="00FF46A5" w:rsidRPr="00923BEB" w:rsidRDefault="00923BEB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Additional file 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Table S</w:t>
            </w:r>
            <w:r w:rsidR="00172A02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2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. Antibodies Used in </w:t>
            </w:r>
            <w:r w:rsidR="00432D8B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w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estern Blot, and </w:t>
            </w:r>
            <w:r w:rsidR="00432D8B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</w:t>
            </w:r>
            <w:r w:rsidR="00FF46A5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munohistochemistry Staining</w:t>
            </w:r>
          </w:p>
        </w:tc>
      </w:tr>
      <w:tr w:rsidR="00923BEB" w:rsidRPr="00923BEB" w14:paraId="3836638F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3628C843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body</w:t>
            </w:r>
          </w:p>
        </w:tc>
        <w:tc>
          <w:tcPr>
            <w:tcW w:w="1745" w:type="dxa"/>
            <w:noWrap/>
            <w:hideMark/>
          </w:tcPr>
          <w:p w14:paraId="559772B4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atalog NO.</w:t>
            </w:r>
          </w:p>
        </w:tc>
        <w:tc>
          <w:tcPr>
            <w:tcW w:w="2594" w:type="dxa"/>
            <w:noWrap/>
            <w:hideMark/>
          </w:tcPr>
          <w:p w14:paraId="2E183E5B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ompany</w:t>
            </w:r>
          </w:p>
        </w:tc>
        <w:tc>
          <w:tcPr>
            <w:tcW w:w="1261" w:type="dxa"/>
            <w:noWrap/>
            <w:hideMark/>
          </w:tcPr>
          <w:p w14:paraId="731CF02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ountry</w:t>
            </w:r>
          </w:p>
        </w:tc>
      </w:tr>
      <w:tr w:rsidR="00923BEB" w:rsidRPr="00923BEB" w14:paraId="133D8A18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199638CC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β-actin</w:t>
            </w:r>
          </w:p>
        </w:tc>
        <w:tc>
          <w:tcPr>
            <w:tcW w:w="1745" w:type="dxa"/>
            <w:noWrap/>
            <w:hideMark/>
          </w:tcPr>
          <w:p w14:paraId="330DA767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176178</w:t>
            </w:r>
          </w:p>
        </w:tc>
        <w:tc>
          <w:tcPr>
            <w:tcW w:w="2594" w:type="dxa"/>
            <w:noWrap/>
            <w:hideMark/>
          </w:tcPr>
          <w:p w14:paraId="2DDBE439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TransGen Biotech</w:t>
            </w:r>
          </w:p>
        </w:tc>
        <w:tc>
          <w:tcPr>
            <w:tcW w:w="1261" w:type="dxa"/>
            <w:noWrap/>
            <w:hideMark/>
          </w:tcPr>
          <w:p w14:paraId="67CF3552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ina</w:t>
            </w:r>
          </w:p>
        </w:tc>
      </w:tr>
      <w:tr w:rsidR="00923BEB" w:rsidRPr="00923BEB" w14:paraId="71410746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3AE7857F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anti-SAE1 </w:t>
            </w:r>
          </w:p>
        </w:tc>
        <w:tc>
          <w:tcPr>
            <w:tcW w:w="1745" w:type="dxa"/>
            <w:noWrap/>
            <w:hideMark/>
          </w:tcPr>
          <w:p w14:paraId="5EF93D9D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10229-1-AP</w:t>
            </w:r>
          </w:p>
        </w:tc>
        <w:tc>
          <w:tcPr>
            <w:tcW w:w="2594" w:type="dxa"/>
            <w:noWrap/>
            <w:hideMark/>
          </w:tcPr>
          <w:p w14:paraId="1ABDA021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tech</w:t>
            </w:r>
          </w:p>
        </w:tc>
        <w:tc>
          <w:tcPr>
            <w:tcW w:w="1261" w:type="dxa"/>
            <w:noWrap/>
            <w:hideMark/>
          </w:tcPr>
          <w:p w14:paraId="77B4E1A2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SA</w:t>
            </w:r>
          </w:p>
        </w:tc>
      </w:tr>
      <w:tr w:rsidR="00923BEB" w:rsidRPr="00923BEB" w14:paraId="7EC639E1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66C0F958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SUMO1</w:t>
            </w:r>
          </w:p>
        </w:tc>
        <w:tc>
          <w:tcPr>
            <w:tcW w:w="1745" w:type="dxa"/>
            <w:noWrap/>
            <w:hideMark/>
          </w:tcPr>
          <w:p w14:paraId="142A9AFC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b32058</w:t>
            </w:r>
          </w:p>
        </w:tc>
        <w:tc>
          <w:tcPr>
            <w:tcW w:w="2594" w:type="dxa"/>
            <w:noWrap/>
            <w:hideMark/>
          </w:tcPr>
          <w:p w14:paraId="41886C3F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bcam</w:t>
            </w:r>
          </w:p>
        </w:tc>
        <w:tc>
          <w:tcPr>
            <w:tcW w:w="1261" w:type="dxa"/>
            <w:noWrap/>
            <w:hideMark/>
          </w:tcPr>
          <w:p w14:paraId="29AD774B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K</w:t>
            </w:r>
          </w:p>
        </w:tc>
      </w:tr>
      <w:tr w:rsidR="00923BEB" w:rsidRPr="00923BEB" w14:paraId="6A7800CB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15A77170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SUMO2/3</w:t>
            </w:r>
          </w:p>
        </w:tc>
        <w:tc>
          <w:tcPr>
            <w:tcW w:w="1745" w:type="dxa"/>
            <w:noWrap/>
            <w:hideMark/>
          </w:tcPr>
          <w:p w14:paraId="53B7A38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11251-1-AP</w:t>
            </w:r>
          </w:p>
        </w:tc>
        <w:tc>
          <w:tcPr>
            <w:tcW w:w="2594" w:type="dxa"/>
            <w:noWrap/>
            <w:hideMark/>
          </w:tcPr>
          <w:p w14:paraId="4709B468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tech</w:t>
            </w:r>
          </w:p>
        </w:tc>
        <w:tc>
          <w:tcPr>
            <w:tcW w:w="1261" w:type="dxa"/>
            <w:noWrap/>
            <w:hideMark/>
          </w:tcPr>
          <w:p w14:paraId="5A5ADA5D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SA</w:t>
            </w:r>
          </w:p>
        </w:tc>
      </w:tr>
      <w:tr w:rsidR="00923BEB" w:rsidRPr="00923BEB" w14:paraId="358970AD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18C351E0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Vimentin</w:t>
            </w:r>
          </w:p>
        </w:tc>
        <w:tc>
          <w:tcPr>
            <w:tcW w:w="1745" w:type="dxa"/>
            <w:noWrap/>
            <w:hideMark/>
          </w:tcPr>
          <w:p w14:paraId="1828C7F5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10366-1-AP</w:t>
            </w:r>
          </w:p>
        </w:tc>
        <w:tc>
          <w:tcPr>
            <w:tcW w:w="2594" w:type="dxa"/>
            <w:noWrap/>
            <w:hideMark/>
          </w:tcPr>
          <w:p w14:paraId="6F8BC3B7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tech</w:t>
            </w:r>
          </w:p>
        </w:tc>
        <w:tc>
          <w:tcPr>
            <w:tcW w:w="1261" w:type="dxa"/>
            <w:noWrap/>
            <w:hideMark/>
          </w:tcPr>
          <w:p w14:paraId="5FE028C8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SA</w:t>
            </w:r>
          </w:p>
        </w:tc>
      </w:tr>
      <w:tr w:rsidR="00923BEB" w:rsidRPr="00923BEB" w14:paraId="31CFC6C7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74B46586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E-cadherin</w:t>
            </w:r>
          </w:p>
        </w:tc>
        <w:tc>
          <w:tcPr>
            <w:tcW w:w="1745" w:type="dxa"/>
            <w:noWrap/>
            <w:hideMark/>
          </w:tcPr>
          <w:p w14:paraId="47A7CD3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20874-1-AP</w:t>
            </w:r>
          </w:p>
        </w:tc>
        <w:tc>
          <w:tcPr>
            <w:tcW w:w="2594" w:type="dxa"/>
            <w:noWrap/>
            <w:hideMark/>
          </w:tcPr>
          <w:p w14:paraId="0B78F42E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tech</w:t>
            </w:r>
          </w:p>
        </w:tc>
        <w:tc>
          <w:tcPr>
            <w:tcW w:w="1261" w:type="dxa"/>
            <w:noWrap/>
            <w:hideMark/>
          </w:tcPr>
          <w:p w14:paraId="3A3C2E7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SA</w:t>
            </w:r>
          </w:p>
        </w:tc>
      </w:tr>
      <w:tr w:rsidR="00923BEB" w:rsidRPr="00923BEB" w14:paraId="55B68CAB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0B098C93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nti-ZEB1</w:t>
            </w:r>
          </w:p>
        </w:tc>
        <w:tc>
          <w:tcPr>
            <w:tcW w:w="1745" w:type="dxa"/>
            <w:noWrap/>
            <w:hideMark/>
          </w:tcPr>
          <w:p w14:paraId="0862936F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20874-1-AP</w:t>
            </w:r>
          </w:p>
        </w:tc>
        <w:tc>
          <w:tcPr>
            <w:tcW w:w="2594" w:type="dxa"/>
            <w:noWrap/>
            <w:hideMark/>
          </w:tcPr>
          <w:p w14:paraId="48BECD5C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roteintech</w:t>
            </w:r>
          </w:p>
        </w:tc>
        <w:tc>
          <w:tcPr>
            <w:tcW w:w="1261" w:type="dxa"/>
            <w:noWrap/>
            <w:hideMark/>
          </w:tcPr>
          <w:p w14:paraId="5AD91990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USA</w:t>
            </w:r>
          </w:p>
        </w:tc>
      </w:tr>
      <w:tr w:rsidR="00923BEB" w:rsidRPr="00923BEB" w14:paraId="35E1353B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573F506A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oat anti-Rabbit HRP IgG</w:t>
            </w:r>
          </w:p>
        </w:tc>
        <w:tc>
          <w:tcPr>
            <w:tcW w:w="1745" w:type="dxa"/>
            <w:noWrap/>
            <w:hideMark/>
          </w:tcPr>
          <w:p w14:paraId="32FCD99C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0216</w:t>
            </w:r>
          </w:p>
        </w:tc>
        <w:tc>
          <w:tcPr>
            <w:tcW w:w="2594" w:type="dxa"/>
            <w:noWrap/>
            <w:hideMark/>
          </w:tcPr>
          <w:p w14:paraId="29350D1D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Beyotime </w:t>
            </w:r>
          </w:p>
        </w:tc>
        <w:tc>
          <w:tcPr>
            <w:tcW w:w="1261" w:type="dxa"/>
            <w:noWrap/>
            <w:hideMark/>
          </w:tcPr>
          <w:p w14:paraId="7344EA66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ina</w:t>
            </w:r>
          </w:p>
        </w:tc>
      </w:tr>
      <w:tr w:rsidR="00923BEB" w:rsidRPr="00923BEB" w14:paraId="7C3F19FA" w14:textId="77777777" w:rsidTr="00923BEB">
        <w:trPr>
          <w:trHeight w:val="278"/>
        </w:trPr>
        <w:tc>
          <w:tcPr>
            <w:tcW w:w="3609" w:type="dxa"/>
            <w:noWrap/>
            <w:hideMark/>
          </w:tcPr>
          <w:p w14:paraId="1BC3DABF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oat anti-Mouse HRP IgG</w:t>
            </w:r>
          </w:p>
        </w:tc>
        <w:tc>
          <w:tcPr>
            <w:tcW w:w="1745" w:type="dxa"/>
            <w:noWrap/>
            <w:hideMark/>
          </w:tcPr>
          <w:p w14:paraId="43ABA1B6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0428</w:t>
            </w:r>
          </w:p>
        </w:tc>
        <w:tc>
          <w:tcPr>
            <w:tcW w:w="2594" w:type="dxa"/>
            <w:noWrap/>
            <w:hideMark/>
          </w:tcPr>
          <w:p w14:paraId="2A67922B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Beyotime </w:t>
            </w:r>
          </w:p>
        </w:tc>
        <w:tc>
          <w:tcPr>
            <w:tcW w:w="1261" w:type="dxa"/>
            <w:noWrap/>
            <w:hideMark/>
          </w:tcPr>
          <w:p w14:paraId="625F474C" w14:textId="77777777" w:rsidR="00FF46A5" w:rsidRPr="00923BEB" w:rsidRDefault="00FF46A5" w:rsidP="00B620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hina</w:t>
            </w:r>
          </w:p>
        </w:tc>
      </w:tr>
    </w:tbl>
    <w:p w14:paraId="067D7B9C" w14:textId="77777777" w:rsidR="00C51796" w:rsidRPr="00923BEB" w:rsidRDefault="00C51796" w:rsidP="00C5179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69"/>
        <w:gridCol w:w="4255"/>
        <w:gridCol w:w="4110"/>
      </w:tblGrid>
      <w:tr w:rsidR="00923BEB" w:rsidRPr="00923BEB" w14:paraId="54F8A946" w14:textId="77777777" w:rsidTr="00923BEB">
        <w:tc>
          <w:tcPr>
            <w:tcW w:w="9634" w:type="dxa"/>
            <w:gridSpan w:val="3"/>
          </w:tcPr>
          <w:p w14:paraId="16FBCD1E" w14:textId="1424D8CD" w:rsidR="00C51796" w:rsidRPr="00923BEB" w:rsidRDefault="00923BEB" w:rsidP="002055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Additional file </w:t>
            </w:r>
            <w:r w:rsidR="00C51796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Table S</w:t>
            </w:r>
            <w:r w:rsidR="00172A02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3</w:t>
            </w:r>
            <w:r w:rsidR="00C51796"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. The primer sequences of SAE1 and GAPDH</w:t>
            </w:r>
          </w:p>
        </w:tc>
      </w:tr>
      <w:tr w:rsidR="00923BEB" w:rsidRPr="00923BEB" w14:paraId="6EB449BD" w14:textId="77777777" w:rsidTr="00923BEB">
        <w:tc>
          <w:tcPr>
            <w:tcW w:w="1269" w:type="dxa"/>
          </w:tcPr>
          <w:p w14:paraId="6282D72B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tem</w:t>
            </w:r>
          </w:p>
        </w:tc>
        <w:tc>
          <w:tcPr>
            <w:tcW w:w="4255" w:type="dxa"/>
          </w:tcPr>
          <w:p w14:paraId="5085664F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forward primers</w:t>
            </w:r>
          </w:p>
        </w:tc>
        <w:tc>
          <w:tcPr>
            <w:tcW w:w="4110" w:type="dxa"/>
          </w:tcPr>
          <w:p w14:paraId="28B2CECD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everse primers</w:t>
            </w:r>
          </w:p>
        </w:tc>
      </w:tr>
      <w:tr w:rsidR="00923BEB" w:rsidRPr="00923BEB" w14:paraId="15CB3D3F" w14:textId="77777777" w:rsidTr="00923BEB">
        <w:tc>
          <w:tcPr>
            <w:tcW w:w="1269" w:type="dxa"/>
          </w:tcPr>
          <w:p w14:paraId="157DCB81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GAPDH</w:t>
            </w:r>
          </w:p>
        </w:tc>
        <w:tc>
          <w:tcPr>
            <w:tcW w:w="4255" w:type="dxa"/>
          </w:tcPr>
          <w:p w14:paraId="15F4C073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′-TGGAAGGACTCATGACCACA-3′</w:t>
            </w:r>
          </w:p>
        </w:tc>
        <w:tc>
          <w:tcPr>
            <w:tcW w:w="4110" w:type="dxa"/>
          </w:tcPr>
          <w:p w14:paraId="6987B22C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′-TTCAGCTCAGGGATGACC TT-3′</w:t>
            </w:r>
          </w:p>
        </w:tc>
      </w:tr>
      <w:tr w:rsidR="00923BEB" w:rsidRPr="00923BEB" w14:paraId="5B6F2188" w14:textId="77777777" w:rsidTr="00923BEB">
        <w:tc>
          <w:tcPr>
            <w:tcW w:w="1269" w:type="dxa"/>
          </w:tcPr>
          <w:p w14:paraId="30F945A5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SAE1</w:t>
            </w:r>
          </w:p>
        </w:tc>
        <w:tc>
          <w:tcPr>
            <w:tcW w:w="4255" w:type="dxa"/>
          </w:tcPr>
          <w:p w14:paraId="65F1A7C7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′-TGGAGCAGTGAGAAAGCAAAG-3′</w:t>
            </w:r>
          </w:p>
        </w:tc>
        <w:tc>
          <w:tcPr>
            <w:tcW w:w="4110" w:type="dxa"/>
          </w:tcPr>
          <w:p w14:paraId="02BE5929" w14:textId="77777777" w:rsidR="00C51796" w:rsidRPr="00923BEB" w:rsidRDefault="00C51796" w:rsidP="002055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923BEB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5′-GGAAGCAGGTCAGGACTAATAC-3′</w:t>
            </w:r>
          </w:p>
        </w:tc>
      </w:tr>
    </w:tbl>
    <w:p w14:paraId="51663B9E" w14:textId="77777777" w:rsidR="00C51796" w:rsidRPr="00923BEB" w:rsidRDefault="00C51796" w:rsidP="00C5179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0B1555EF" w14:textId="4F4CBB93" w:rsidR="00FF46A5" w:rsidRPr="00923BEB" w:rsidRDefault="00923BEB" w:rsidP="00FF46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dditional file </w:t>
      </w:r>
      <w:r w:rsidR="00FF46A5"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ure S1</w:t>
      </w:r>
    </w:p>
    <w:p w14:paraId="4C8E6393" w14:textId="245B21C8" w:rsidR="00FF46A5" w:rsidRPr="00923BEB" w:rsidRDefault="00FF46A5" w:rsidP="00FF46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0D8EEF9F" wp14:editId="3F8B6BD9">
            <wp:extent cx="5653405" cy="3399790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6"/>
                    <a:stretch/>
                  </pic:blipFill>
                  <pic:spPr bwMode="auto">
                    <a:xfrm>
                      <a:off x="0" y="0"/>
                      <a:ext cx="5653405" cy="3399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BC6BA" w14:textId="67607ACE" w:rsidR="00432D8B" w:rsidRPr="00923BEB" w:rsidRDefault="00432D8B" w:rsidP="00432D8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color w:val="000000" w:themeColor="text1"/>
          <w:sz w:val="32"/>
          <w:szCs w:val="32"/>
        </w:rPr>
        <w:t>Figure S1. The top 22 GO terms from analysis of DEGs (differentially expressed genes) in RNA sequencing data btween SAE1 knockdown and control group cells.</w:t>
      </w:r>
    </w:p>
    <w:p w14:paraId="7D50D53F" w14:textId="4E48E0D7" w:rsidR="008861EE" w:rsidRPr="00923BEB" w:rsidRDefault="00923BEB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</w:t>
      </w:r>
      <w:r w:rsidR="008861EE"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Figure S2</w:t>
      </w:r>
    </w:p>
    <w:p w14:paraId="2111CE32" w14:textId="77777777" w:rsidR="008861EE" w:rsidRPr="00923BEB" w:rsidRDefault="008861EE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4D8C287" wp14:editId="1AAB9062">
            <wp:extent cx="2145792" cy="1088136"/>
            <wp:effectExtent l="0" t="0" r="6985" b="0"/>
            <wp:docPr id="12518985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898506" name="图片 12518985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5792" cy="108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014D4" w14:textId="77777777" w:rsidR="008861EE" w:rsidRPr="00923BEB" w:rsidRDefault="008861EE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3A14DACC" w14:textId="32B66E5D" w:rsidR="008861EE" w:rsidRPr="00923BEB" w:rsidRDefault="008861EE" w:rsidP="008861EE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32"/>
          <w:szCs w:val="32"/>
        </w:rPr>
      </w:pPr>
      <w:r w:rsidRPr="00923BEB">
        <w:rPr>
          <w:rFonts w:ascii="Times New Roman" w:hAnsi="Times New Roman" w:cs="Times New Roman"/>
          <w:color w:val="000000" w:themeColor="text1"/>
          <w:sz w:val="32"/>
          <w:szCs w:val="32"/>
        </w:rPr>
        <w:t>Figure S2. Western blot analysis of β-actin, SAE1 and IGF-1 in AGS cells with Si-NC, Si-SAE1#1, and Si-SAE1#2 treatment.</w:t>
      </w:r>
    </w:p>
    <w:p w14:paraId="4D1A8D2A" w14:textId="718325C4" w:rsidR="008861EE" w:rsidRPr="00923BEB" w:rsidRDefault="00923BEB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dditional file </w:t>
      </w:r>
      <w:r w:rsidR="008861EE" w:rsidRPr="00923BE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igure S3</w:t>
      </w:r>
    </w:p>
    <w:p w14:paraId="0EA661EC" w14:textId="77777777" w:rsidR="008861EE" w:rsidRPr="00923BEB" w:rsidRDefault="008861EE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23BEB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42CEC330" wp14:editId="1122DC23">
            <wp:extent cx="6120130" cy="4895850"/>
            <wp:effectExtent l="0" t="0" r="0" b="0"/>
            <wp:docPr id="777972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972594" name="图片 7779725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75029" w14:textId="77777777" w:rsidR="008861EE" w:rsidRPr="00923BEB" w:rsidRDefault="008861EE" w:rsidP="008861EE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539AFBED" w14:textId="77777777" w:rsidR="008861EE" w:rsidRPr="00923BEB" w:rsidRDefault="008861EE" w:rsidP="008861E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1" w:name="_Hlk149832693"/>
      <w:r w:rsidRPr="00923BEB">
        <w:rPr>
          <w:rFonts w:ascii="Times New Roman" w:hAnsi="Times New Roman" w:cs="Times New Roman"/>
          <w:color w:val="000000" w:themeColor="text1"/>
          <w:sz w:val="32"/>
          <w:szCs w:val="32"/>
        </w:rPr>
        <w:t>Figure S3. The top KEGG terms from analysis of DEGs (differentially expressed genes) in RNA sequencing data between SAE1 knockdown and control group cells.</w:t>
      </w:r>
    </w:p>
    <w:bookmarkEnd w:id="1"/>
    <w:p w14:paraId="7BBF946D" w14:textId="77777777" w:rsidR="008861EE" w:rsidRPr="00923BEB" w:rsidRDefault="008861EE" w:rsidP="008861E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7FAE17EC" w14:textId="77777777" w:rsidR="008861EE" w:rsidRPr="00923BEB" w:rsidRDefault="008861EE" w:rsidP="008861E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bookmarkEnd w:id="0"/>
    <w:p w14:paraId="2F1480A0" w14:textId="77777777" w:rsidR="003E01CC" w:rsidRPr="00923BEB" w:rsidRDefault="003E01C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3E01CC" w:rsidRPr="00923BEB" w:rsidSect="00923BEB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CDAD7" w14:textId="77777777" w:rsidR="00987F30" w:rsidRDefault="00987F30" w:rsidP="00432D8B">
      <w:r>
        <w:separator/>
      </w:r>
    </w:p>
  </w:endnote>
  <w:endnote w:type="continuationSeparator" w:id="0">
    <w:p w14:paraId="3F81E6C9" w14:textId="77777777" w:rsidR="00987F30" w:rsidRDefault="00987F30" w:rsidP="00432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8E472" w14:textId="77777777" w:rsidR="00987F30" w:rsidRDefault="00987F30" w:rsidP="00432D8B">
      <w:r>
        <w:separator/>
      </w:r>
    </w:p>
  </w:footnote>
  <w:footnote w:type="continuationSeparator" w:id="0">
    <w:p w14:paraId="5F4A8A7F" w14:textId="77777777" w:rsidR="00987F30" w:rsidRDefault="00987F30" w:rsidP="00432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A5"/>
    <w:rsid w:val="00172A02"/>
    <w:rsid w:val="001833A0"/>
    <w:rsid w:val="00185D1C"/>
    <w:rsid w:val="003E01CC"/>
    <w:rsid w:val="00432D8B"/>
    <w:rsid w:val="00451084"/>
    <w:rsid w:val="004E3249"/>
    <w:rsid w:val="00662F7E"/>
    <w:rsid w:val="007755F2"/>
    <w:rsid w:val="008861EE"/>
    <w:rsid w:val="00923BEB"/>
    <w:rsid w:val="00987F30"/>
    <w:rsid w:val="00B66DE6"/>
    <w:rsid w:val="00C51796"/>
    <w:rsid w:val="00DF3B8F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62F1A"/>
  <w15:chartTrackingRefBased/>
  <w15:docId w15:val="{5F436F81-C55C-4E5C-988B-64892945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6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2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D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2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官 剑方</dc:creator>
  <cp:keywords/>
  <dc:description/>
  <cp:lastModifiedBy>Nithya sudalai</cp:lastModifiedBy>
  <cp:revision>6</cp:revision>
  <dcterms:created xsi:type="dcterms:W3CDTF">2023-07-30T00:07:00Z</dcterms:created>
  <dcterms:modified xsi:type="dcterms:W3CDTF">2024-01-24T12:06:00Z</dcterms:modified>
</cp:coreProperties>
</file>